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09809" w14:textId="7F687836" w:rsidR="00AA5270" w:rsidRPr="00856108" w:rsidRDefault="00AA5270" w:rsidP="000D38B9">
      <w:pPr>
        <w:spacing w:after="0" w:line="360" w:lineRule="auto"/>
        <w:jc w:val="both"/>
        <w:rPr>
          <w:rFonts w:ascii="Arial" w:hAnsi="Arial" w:cs="Arial"/>
          <w:b/>
          <w:bCs/>
          <w:sz w:val="22"/>
        </w:rPr>
      </w:pPr>
      <w:r w:rsidRPr="00856108">
        <w:rPr>
          <w:rFonts w:ascii="Arial" w:hAnsi="Arial" w:cs="Arial"/>
          <w:b/>
          <w:bCs/>
          <w:sz w:val="22"/>
        </w:rPr>
        <w:t>Supplementary</w:t>
      </w:r>
      <w:r w:rsidR="00856108" w:rsidRPr="00856108">
        <w:rPr>
          <w:rFonts w:ascii="Arial" w:hAnsi="Arial" w:cs="Arial"/>
          <w:b/>
          <w:bCs/>
          <w:sz w:val="22"/>
        </w:rPr>
        <w:t xml:space="preserve"> information</w:t>
      </w:r>
    </w:p>
    <w:p w14:paraId="1E657081" w14:textId="77777777" w:rsidR="00AA5270" w:rsidRPr="00856108" w:rsidRDefault="00AA5270" w:rsidP="000D38B9">
      <w:pPr>
        <w:spacing w:after="0" w:line="360" w:lineRule="auto"/>
        <w:jc w:val="both"/>
        <w:rPr>
          <w:rFonts w:ascii="Arial" w:hAnsi="Arial" w:cs="Arial"/>
          <w:sz w:val="22"/>
        </w:rPr>
      </w:pPr>
    </w:p>
    <w:p w14:paraId="3499D989" w14:textId="2AA5091A" w:rsidR="00AA5270" w:rsidRPr="00856108" w:rsidRDefault="00AA5270" w:rsidP="000D38B9">
      <w:pPr>
        <w:spacing w:line="360" w:lineRule="auto"/>
        <w:ind w:right="-46"/>
        <w:jc w:val="both"/>
        <w:rPr>
          <w:rFonts w:ascii="Arial" w:hAnsi="Arial" w:cs="Arial"/>
          <w:sz w:val="22"/>
        </w:rPr>
      </w:pPr>
      <w:r w:rsidRPr="00856108">
        <w:rPr>
          <w:rFonts w:ascii="Arial" w:hAnsi="Arial" w:cs="Arial"/>
          <w:sz w:val="22"/>
        </w:rPr>
        <w:t xml:space="preserve">Table 1: The </w:t>
      </w:r>
      <w:r w:rsidRPr="00856108">
        <w:rPr>
          <w:rFonts w:ascii="Arial" w:hAnsi="Arial" w:cs="Arial"/>
          <w:i/>
          <w:sz w:val="22"/>
          <w:vertAlign w:val="subscript"/>
        </w:rPr>
        <w:t>p</w:t>
      </w:r>
      <w:r w:rsidRPr="00856108">
        <w:rPr>
          <w:rFonts w:ascii="Arial" w:hAnsi="Arial" w:cs="Arial"/>
          <w:sz w:val="22"/>
        </w:rPr>
        <w:t>-values for the Wald F-statistics of 2</w:t>
      </w:r>
      <w:r w:rsidR="00446485" w:rsidRPr="00446485">
        <w:rPr>
          <w:rFonts w:ascii="Arial" w:hAnsi="Arial" w:cs="Arial"/>
          <w:sz w:val="22"/>
          <w:vertAlign w:val="superscript"/>
        </w:rPr>
        <w:t>3</w:t>
      </w:r>
      <w:r w:rsidRPr="00856108">
        <w:rPr>
          <w:rFonts w:ascii="Arial" w:hAnsi="Arial" w:cs="Arial"/>
          <w:sz w:val="22"/>
        </w:rPr>
        <w:t xml:space="preserve">-1=7 treatment main effects and interactions for the factors nitrogen application rate (N), phosphorus application rate (P) and phosphorus source (S); the </w:t>
      </w:r>
      <w:r w:rsidRPr="00856108">
        <w:rPr>
          <w:rFonts w:ascii="Arial" w:hAnsi="Arial" w:cs="Arial"/>
          <w:i/>
          <w:sz w:val="22"/>
          <w:vertAlign w:val="subscript"/>
        </w:rPr>
        <w:t>p</w:t>
      </w:r>
      <w:r w:rsidRPr="00856108">
        <w:rPr>
          <w:rFonts w:ascii="Arial" w:hAnsi="Arial" w:cs="Arial"/>
          <w:sz w:val="22"/>
        </w:rPr>
        <w:t xml:space="preserve">-values for </w:t>
      </w:r>
      <w:proofErr w:type="spellStart"/>
      <w:r w:rsidRPr="00856108">
        <w:rPr>
          <w:rFonts w:ascii="Arial" w:hAnsi="Arial" w:cs="Arial"/>
          <w:sz w:val="22"/>
        </w:rPr>
        <w:t>sPSA</w:t>
      </w:r>
      <w:proofErr w:type="spellEnd"/>
      <w:r w:rsidRPr="00856108">
        <w:rPr>
          <w:rFonts w:ascii="Arial" w:hAnsi="Arial" w:cs="Arial"/>
          <w:sz w:val="22"/>
        </w:rPr>
        <w:t xml:space="preserve"> AGR Max DAP are not given, being derived using a unique model. The last column has the model chosen for each trait using these </w:t>
      </w:r>
      <w:r w:rsidRPr="00856108">
        <w:rPr>
          <w:rFonts w:ascii="Arial" w:hAnsi="Arial" w:cs="Arial"/>
          <w:i/>
          <w:sz w:val="22"/>
          <w:vertAlign w:val="subscript"/>
        </w:rPr>
        <w:t>p</w:t>
      </w:r>
      <w:r w:rsidRPr="00856108">
        <w:rPr>
          <w:rFonts w:ascii="Arial" w:hAnsi="Arial" w:cs="Arial"/>
          <w:sz w:val="22"/>
        </w:rPr>
        <w:t>-values. Statistically significant terms (</w:t>
      </w:r>
      <w:r w:rsidRPr="00856108">
        <w:rPr>
          <w:rFonts w:ascii="Arial" w:hAnsi="Arial" w:cs="Arial"/>
          <w:i/>
          <w:sz w:val="22"/>
          <w:vertAlign w:val="subscript"/>
        </w:rPr>
        <w:t xml:space="preserve">p ≤ </w:t>
      </w:r>
      <w:r w:rsidRPr="00856108">
        <w:rPr>
          <w:rFonts w:ascii="Arial" w:hAnsi="Arial" w:cs="Arial"/>
          <w:sz w:val="22"/>
        </w:rPr>
        <w:t>0</w:t>
      </w:r>
      <w:r w:rsidRPr="00856108">
        <w:rPr>
          <w:rFonts w:ascii="Arial" w:hAnsi="Arial" w:cs="Arial"/>
          <w:i/>
          <w:sz w:val="22"/>
          <w:vertAlign w:val="subscript"/>
        </w:rPr>
        <w:t>.</w:t>
      </w:r>
      <w:r w:rsidRPr="00856108">
        <w:rPr>
          <w:rFonts w:ascii="Arial" w:hAnsi="Arial" w:cs="Arial"/>
          <w:sz w:val="22"/>
        </w:rPr>
        <w:t>05) are flagged with an asterisk (*). Wherever an interaction term is significant, the corresponding lower-level p-values are marked as not applicable (</w:t>
      </w:r>
      <w:proofErr w:type="spellStart"/>
      <w:r w:rsidRPr="00856108">
        <w:rPr>
          <w:rFonts w:ascii="Arial" w:hAnsi="Arial" w:cs="Arial"/>
          <w:sz w:val="22"/>
        </w:rPr>
        <w:t>na</w:t>
      </w:r>
      <w:proofErr w:type="spellEnd"/>
      <w:r w:rsidRPr="00856108">
        <w:rPr>
          <w:rFonts w:ascii="Arial" w:hAnsi="Arial" w:cs="Arial"/>
          <w:sz w:val="22"/>
        </w:rPr>
        <w:t>).</w:t>
      </w:r>
    </w:p>
    <w:tbl>
      <w:tblPr>
        <w:tblStyle w:val="TableGrid"/>
        <w:tblW w:w="9471" w:type="dxa"/>
        <w:tblInd w:w="23" w:type="dxa"/>
        <w:tblLook w:val="04A0" w:firstRow="1" w:lastRow="0" w:firstColumn="1" w:lastColumn="0" w:noHBand="0" w:noVBand="1"/>
      </w:tblPr>
      <w:tblGrid>
        <w:gridCol w:w="2179"/>
        <w:gridCol w:w="859"/>
        <w:gridCol w:w="859"/>
        <w:gridCol w:w="1014"/>
        <w:gridCol w:w="1014"/>
        <w:gridCol w:w="1014"/>
        <w:gridCol w:w="859"/>
        <w:gridCol w:w="449"/>
        <w:gridCol w:w="1224"/>
      </w:tblGrid>
      <w:tr w:rsidR="00AA5270" w:rsidRPr="00856108" w14:paraId="542D8151" w14:textId="77777777" w:rsidTr="0026727B">
        <w:trPr>
          <w:trHeight w:val="342"/>
        </w:trPr>
        <w:tc>
          <w:tcPr>
            <w:tcW w:w="217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0D3B19FD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Trait</w:t>
            </w:r>
          </w:p>
        </w:tc>
        <w:tc>
          <w:tcPr>
            <w:tcW w:w="85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2F60C1BF" w14:textId="77777777" w:rsidR="00AA5270" w:rsidRPr="00856108" w:rsidRDefault="00AA5270" w:rsidP="000D38B9">
            <w:pPr>
              <w:spacing w:after="0" w:line="360" w:lineRule="auto"/>
              <w:ind w:left="114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N:P:S</w:t>
            </w:r>
          </w:p>
        </w:tc>
        <w:tc>
          <w:tcPr>
            <w:tcW w:w="85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2DF59720" w14:textId="77777777" w:rsidR="00AA5270" w:rsidRPr="00856108" w:rsidRDefault="00AA5270" w:rsidP="000D38B9">
            <w:pPr>
              <w:spacing w:after="0" w:line="360" w:lineRule="auto"/>
              <w:ind w:left="40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N:P</w:t>
            </w:r>
          </w:p>
        </w:tc>
        <w:tc>
          <w:tcPr>
            <w:tcW w:w="1014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41B37F31" w14:textId="77777777" w:rsidR="00AA5270" w:rsidRPr="00856108" w:rsidRDefault="00AA5270" w:rsidP="000D38B9">
            <w:pPr>
              <w:spacing w:after="0" w:line="360" w:lineRule="auto"/>
              <w:ind w:left="220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N:S</w:t>
            </w:r>
          </w:p>
        </w:tc>
        <w:tc>
          <w:tcPr>
            <w:tcW w:w="1014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1E23491A" w14:textId="77777777" w:rsidR="00AA5270" w:rsidRPr="00856108" w:rsidRDefault="00AA5270" w:rsidP="000D38B9">
            <w:pPr>
              <w:spacing w:after="0" w:line="360" w:lineRule="auto"/>
              <w:ind w:left="234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P:S</w:t>
            </w:r>
          </w:p>
        </w:tc>
        <w:tc>
          <w:tcPr>
            <w:tcW w:w="1014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4AB83D2A" w14:textId="77777777" w:rsidR="00AA5270" w:rsidRPr="00856108" w:rsidRDefault="00AA5270" w:rsidP="000D38B9">
            <w:pPr>
              <w:spacing w:after="0" w:line="360" w:lineRule="auto"/>
              <w:ind w:left="387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N</w:t>
            </w:r>
          </w:p>
        </w:tc>
        <w:tc>
          <w:tcPr>
            <w:tcW w:w="85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190F627B" w14:textId="77777777" w:rsidR="00AA5270" w:rsidRPr="00856108" w:rsidRDefault="00AA5270" w:rsidP="000D38B9">
            <w:pPr>
              <w:spacing w:after="0" w:line="360" w:lineRule="auto"/>
              <w:ind w:left="245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P</w:t>
            </w:r>
          </w:p>
        </w:tc>
        <w:tc>
          <w:tcPr>
            <w:tcW w:w="44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7E41C393" w14:textId="77777777" w:rsidR="00AA5270" w:rsidRPr="00856108" w:rsidRDefault="00AA5270" w:rsidP="000D38B9">
            <w:pPr>
              <w:spacing w:after="0" w:line="360" w:lineRule="auto"/>
              <w:ind w:left="100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S</w:t>
            </w:r>
          </w:p>
        </w:tc>
        <w:tc>
          <w:tcPr>
            <w:tcW w:w="1224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3BF8D5C4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Chosen model</w:t>
            </w:r>
          </w:p>
        </w:tc>
      </w:tr>
      <w:tr w:rsidR="00AA5270" w:rsidRPr="00856108" w14:paraId="4997B29D" w14:textId="77777777" w:rsidTr="0026727B">
        <w:trPr>
          <w:trHeight w:val="264"/>
        </w:trPr>
        <w:tc>
          <w:tcPr>
            <w:tcW w:w="21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0C6D458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sPSA</w:t>
            </w:r>
            <w:proofErr w:type="spellEnd"/>
            <w:r w:rsidRPr="00856108">
              <w:rPr>
                <w:rFonts w:ascii="Arial" w:hAnsi="Arial" w:cs="Arial"/>
              </w:rPr>
              <w:t xml:space="preserve"> 13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CD1E98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695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61B72FA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081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16BEC7" w14:textId="77777777" w:rsidR="00AA5270" w:rsidRPr="00856108" w:rsidRDefault="00AA5270" w:rsidP="000D38B9">
            <w:pPr>
              <w:spacing w:after="0" w:line="360" w:lineRule="auto"/>
              <w:ind w:left="82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216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1A1CFF4" w14:textId="77777777" w:rsidR="00AA5270" w:rsidRPr="00856108" w:rsidRDefault="00AA5270" w:rsidP="000D38B9">
            <w:pPr>
              <w:spacing w:after="0" w:line="360" w:lineRule="auto"/>
              <w:ind w:left="155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0.011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7B3A0A1" w14:textId="77777777" w:rsidR="00AA5270" w:rsidRPr="00856108" w:rsidRDefault="00AA5270" w:rsidP="000D38B9">
            <w:pPr>
              <w:spacing w:after="0" w:line="360" w:lineRule="auto"/>
              <w:ind w:left="82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268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12603EC" w14:textId="77777777" w:rsidR="00AA5270" w:rsidRPr="00856108" w:rsidRDefault="00AA5270" w:rsidP="000D38B9">
            <w:pPr>
              <w:spacing w:after="0" w:line="360" w:lineRule="auto"/>
              <w:ind w:left="171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A7160DC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A9D8F85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P:S</w:t>
            </w:r>
          </w:p>
        </w:tc>
      </w:tr>
      <w:tr w:rsidR="00AA5270" w:rsidRPr="00856108" w14:paraId="13F826C3" w14:textId="77777777" w:rsidTr="0026727B">
        <w:trPr>
          <w:trHeight w:val="239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5BAC0DF2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sPSA</w:t>
            </w:r>
            <w:proofErr w:type="spellEnd"/>
            <w:r w:rsidRPr="00856108">
              <w:rPr>
                <w:rFonts w:ascii="Arial" w:hAnsi="Arial" w:cs="Arial"/>
              </w:rPr>
              <w:t xml:space="preserve"> 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29FDFBE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86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A576C43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2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6E14A71" w14:textId="77777777" w:rsidR="00AA5270" w:rsidRPr="00856108" w:rsidRDefault="00AA5270" w:rsidP="000D38B9">
            <w:pPr>
              <w:spacing w:after="0" w:line="360" w:lineRule="auto"/>
              <w:ind w:left="82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2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BF18D85" w14:textId="77777777" w:rsidR="00AA5270" w:rsidRPr="00856108" w:rsidRDefault="00AA5270" w:rsidP="000D38B9">
            <w:pPr>
              <w:spacing w:after="0" w:line="360" w:lineRule="auto"/>
              <w:ind w:left="155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0.0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CCEF132" w14:textId="77777777" w:rsidR="00AA5270" w:rsidRPr="00856108" w:rsidRDefault="00AA5270" w:rsidP="000D38B9">
            <w:pPr>
              <w:spacing w:after="0" w:line="360" w:lineRule="auto"/>
              <w:ind w:left="82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37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A07E8C0" w14:textId="77777777" w:rsidR="00AA5270" w:rsidRPr="00856108" w:rsidRDefault="00AA5270" w:rsidP="000D38B9">
            <w:pPr>
              <w:spacing w:after="0" w:line="360" w:lineRule="auto"/>
              <w:ind w:left="171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5C78E291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498C632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P:S</w:t>
            </w:r>
          </w:p>
        </w:tc>
      </w:tr>
      <w:tr w:rsidR="00AA5270" w:rsidRPr="00856108" w14:paraId="1FF3CFD8" w14:textId="77777777" w:rsidTr="0026727B">
        <w:trPr>
          <w:trHeight w:val="239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31F3BBF7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sPSA</w:t>
            </w:r>
            <w:proofErr w:type="spellEnd"/>
            <w:r w:rsidRPr="00856108">
              <w:rPr>
                <w:rFonts w:ascii="Arial" w:hAnsi="Arial" w:cs="Arial"/>
              </w:rPr>
              <w:t xml:space="preserve"> 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E7EC440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9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03BBD12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6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ED10BB7" w14:textId="77777777" w:rsidR="00AA5270" w:rsidRPr="00856108" w:rsidRDefault="00AA5270" w:rsidP="000D38B9">
            <w:pPr>
              <w:spacing w:after="0" w:line="360" w:lineRule="auto"/>
              <w:ind w:left="82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2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4BB63D1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3F117D3" w14:textId="77777777" w:rsidR="00AA5270" w:rsidRPr="00856108" w:rsidRDefault="00AA5270" w:rsidP="000D38B9">
            <w:pPr>
              <w:spacing w:after="0" w:line="360" w:lineRule="auto"/>
              <w:ind w:left="82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1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32BDDC3" w14:textId="77777777" w:rsidR="00AA5270" w:rsidRPr="00856108" w:rsidRDefault="00AA5270" w:rsidP="000D38B9">
            <w:pPr>
              <w:spacing w:after="0" w:line="360" w:lineRule="auto"/>
              <w:ind w:left="171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44E728BA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3124BD3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P:S</w:t>
            </w:r>
          </w:p>
        </w:tc>
      </w:tr>
      <w:tr w:rsidR="00AA5270" w:rsidRPr="00856108" w14:paraId="17C62684" w14:textId="77777777" w:rsidTr="0026727B">
        <w:trPr>
          <w:trHeight w:val="239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6779646A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sPSA</w:t>
            </w:r>
            <w:proofErr w:type="spellEnd"/>
            <w:r w:rsidRPr="00856108">
              <w:rPr>
                <w:rFonts w:ascii="Arial" w:hAnsi="Arial" w:cs="Arial"/>
              </w:rPr>
              <w:t xml:space="preserve"> 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70E1345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8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20612F6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96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E12397D" w14:textId="77777777" w:rsidR="00AA5270" w:rsidRPr="00856108" w:rsidRDefault="00AA5270" w:rsidP="000D38B9">
            <w:pPr>
              <w:spacing w:after="0" w:line="360" w:lineRule="auto"/>
              <w:ind w:left="82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1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C344D40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D8445C0" w14:textId="77777777" w:rsidR="00AA5270" w:rsidRPr="00856108" w:rsidRDefault="00AA5270" w:rsidP="000D38B9">
            <w:pPr>
              <w:spacing w:after="0" w:line="360" w:lineRule="auto"/>
              <w:ind w:left="155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0.02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674A4C0" w14:textId="77777777" w:rsidR="00AA5270" w:rsidRPr="00856108" w:rsidRDefault="00AA5270" w:rsidP="000D38B9">
            <w:pPr>
              <w:spacing w:after="0" w:line="360" w:lineRule="auto"/>
              <w:ind w:left="171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23E136F6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20653B6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P:S + N</w:t>
            </w:r>
          </w:p>
        </w:tc>
      </w:tr>
      <w:tr w:rsidR="00AA5270" w:rsidRPr="00856108" w14:paraId="564F0888" w14:textId="77777777" w:rsidTr="0026727B">
        <w:trPr>
          <w:trHeight w:val="239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7C04EAD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sPSA</w:t>
            </w:r>
            <w:proofErr w:type="spellEnd"/>
            <w:r w:rsidRPr="00856108">
              <w:rPr>
                <w:rFonts w:ascii="Arial" w:hAnsi="Arial" w:cs="Arial"/>
              </w:rPr>
              <w:t xml:space="preserve"> 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7970995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84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8575E97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8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AD488F1" w14:textId="77777777" w:rsidR="00AA5270" w:rsidRPr="00856108" w:rsidRDefault="00AA5270" w:rsidP="000D38B9">
            <w:pPr>
              <w:spacing w:after="0" w:line="360" w:lineRule="auto"/>
              <w:ind w:left="82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1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6966754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307035F" w14:textId="77777777" w:rsidR="00AA5270" w:rsidRPr="00856108" w:rsidRDefault="00AA5270" w:rsidP="000D38B9">
            <w:pPr>
              <w:spacing w:after="0" w:line="360" w:lineRule="auto"/>
              <w:ind w:left="155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0.0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F18FEBF" w14:textId="77777777" w:rsidR="00AA5270" w:rsidRPr="00856108" w:rsidRDefault="00AA5270" w:rsidP="000D38B9">
            <w:pPr>
              <w:spacing w:after="0" w:line="360" w:lineRule="auto"/>
              <w:ind w:left="171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3CF1B7D0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025698D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P:S + N</w:t>
            </w:r>
          </w:p>
        </w:tc>
      </w:tr>
      <w:tr w:rsidR="00AA5270" w:rsidRPr="00856108" w14:paraId="0833D918" w14:textId="77777777" w:rsidTr="0026727B">
        <w:trPr>
          <w:trHeight w:val="239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31074018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sPSA</w:t>
            </w:r>
            <w:proofErr w:type="spellEnd"/>
            <w:r w:rsidRPr="00856108">
              <w:rPr>
                <w:rFonts w:ascii="Arial" w:hAnsi="Arial" w:cs="Arial"/>
              </w:rPr>
              <w:t xml:space="preserve"> 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E32A7C4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7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85AFC3E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88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58BC20B" w14:textId="77777777" w:rsidR="00AA5270" w:rsidRPr="00856108" w:rsidRDefault="00AA5270" w:rsidP="000D38B9">
            <w:pPr>
              <w:spacing w:after="0" w:line="360" w:lineRule="auto"/>
              <w:ind w:left="82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37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DA01302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1062CF6" w14:textId="77777777" w:rsidR="00AA5270" w:rsidRPr="00856108" w:rsidRDefault="00AA5270" w:rsidP="000D38B9">
            <w:pPr>
              <w:spacing w:after="0" w:line="360" w:lineRule="auto"/>
              <w:ind w:left="155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0.0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4F7AF4F" w14:textId="77777777" w:rsidR="00AA5270" w:rsidRPr="00856108" w:rsidRDefault="00AA5270" w:rsidP="000D38B9">
            <w:pPr>
              <w:spacing w:after="0" w:line="360" w:lineRule="auto"/>
              <w:ind w:left="171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3D0D50A7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2DBE02C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P:S + N</w:t>
            </w:r>
          </w:p>
        </w:tc>
      </w:tr>
      <w:tr w:rsidR="00AA5270" w:rsidRPr="00856108" w14:paraId="29E11D22" w14:textId="77777777" w:rsidTr="0026727B">
        <w:trPr>
          <w:trHeight w:val="239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481C30C8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sPSA</w:t>
            </w:r>
            <w:proofErr w:type="spellEnd"/>
            <w:r w:rsidRPr="00856108">
              <w:rPr>
                <w:rFonts w:ascii="Arial" w:hAnsi="Arial" w:cs="Arial"/>
              </w:rPr>
              <w:t xml:space="preserve"> 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C8831EF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49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FF09065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3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AE01BD4" w14:textId="77777777" w:rsidR="00AA5270" w:rsidRPr="00856108" w:rsidRDefault="00AA5270" w:rsidP="000D38B9">
            <w:pPr>
              <w:spacing w:after="0" w:line="360" w:lineRule="auto"/>
              <w:ind w:left="82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1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2986324" w14:textId="77777777" w:rsidR="00AA5270" w:rsidRPr="00856108" w:rsidRDefault="00AA5270" w:rsidP="000D38B9">
            <w:pPr>
              <w:spacing w:after="0" w:line="360" w:lineRule="auto"/>
              <w:ind w:left="155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0.0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B202EB9" w14:textId="77777777" w:rsidR="00AA5270" w:rsidRPr="00856108" w:rsidRDefault="00AA5270" w:rsidP="000D38B9">
            <w:pPr>
              <w:spacing w:after="0" w:line="360" w:lineRule="auto"/>
              <w:ind w:left="155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0.0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CAD5676" w14:textId="77777777" w:rsidR="00AA5270" w:rsidRPr="00856108" w:rsidRDefault="00AA5270" w:rsidP="000D38B9">
            <w:pPr>
              <w:spacing w:after="0" w:line="360" w:lineRule="auto"/>
              <w:ind w:left="171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10DAABE3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000CDBA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P:S + N</w:t>
            </w:r>
          </w:p>
        </w:tc>
      </w:tr>
      <w:tr w:rsidR="00AA5270" w:rsidRPr="00856108" w14:paraId="5A7D93E5" w14:textId="77777777" w:rsidTr="0026727B">
        <w:trPr>
          <w:trHeight w:val="239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3C275C8C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sPSA</w:t>
            </w:r>
            <w:proofErr w:type="spellEnd"/>
            <w:r w:rsidRPr="00856108">
              <w:rPr>
                <w:rFonts w:ascii="Arial" w:hAnsi="Arial" w:cs="Arial"/>
              </w:rPr>
              <w:t xml:space="preserve"> 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D162D5E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05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6D74610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5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BA7C8A0" w14:textId="77777777" w:rsidR="00AA5270" w:rsidRPr="00856108" w:rsidRDefault="00AA5270" w:rsidP="000D38B9">
            <w:pPr>
              <w:spacing w:after="0" w:line="360" w:lineRule="auto"/>
              <w:ind w:left="155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0.0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EC882C9" w14:textId="77777777" w:rsidR="00AA5270" w:rsidRPr="00856108" w:rsidRDefault="00AA5270" w:rsidP="000D38B9">
            <w:pPr>
              <w:spacing w:after="0" w:line="360" w:lineRule="auto"/>
              <w:ind w:left="155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0.0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D4E18C9" w14:textId="77777777" w:rsidR="00AA5270" w:rsidRPr="00856108" w:rsidRDefault="00AA5270" w:rsidP="000D38B9">
            <w:pPr>
              <w:spacing w:after="0" w:line="360" w:lineRule="auto"/>
              <w:ind w:left="325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819A09A" w14:textId="77777777" w:rsidR="00AA5270" w:rsidRPr="00856108" w:rsidRDefault="00AA5270" w:rsidP="000D38B9">
            <w:pPr>
              <w:spacing w:after="0" w:line="360" w:lineRule="auto"/>
              <w:ind w:left="171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5A32F5A8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0071355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P:S + N:S</w:t>
            </w:r>
          </w:p>
        </w:tc>
      </w:tr>
      <w:tr w:rsidR="00AA5270" w:rsidRPr="00856108" w14:paraId="148DCD8A" w14:textId="77777777" w:rsidTr="0026727B">
        <w:trPr>
          <w:trHeight w:val="239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E9FA750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sPSA</w:t>
            </w:r>
            <w:proofErr w:type="spellEnd"/>
            <w:r w:rsidRPr="00856108">
              <w:rPr>
                <w:rFonts w:ascii="Arial" w:hAnsi="Arial" w:cs="Arial"/>
              </w:rPr>
              <w:t xml:space="preserve"> AGR 13-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DE269D9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97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203961B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88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EA24F6A" w14:textId="77777777" w:rsidR="00AA5270" w:rsidRPr="00856108" w:rsidRDefault="00AA5270" w:rsidP="000D38B9">
            <w:pPr>
              <w:spacing w:after="0" w:line="360" w:lineRule="auto"/>
              <w:ind w:left="82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4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3CD8BE5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F7CA9BA" w14:textId="77777777" w:rsidR="00AA5270" w:rsidRPr="00856108" w:rsidRDefault="00AA5270" w:rsidP="000D38B9">
            <w:pPr>
              <w:spacing w:after="0" w:line="360" w:lineRule="auto"/>
              <w:ind w:left="82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6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C884719" w14:textId="77777777" w:rsidR="00AA5270" w:rsidRPr="00856108" w:rsidRDefault="00AA5270" w:rsidP="000D38B9">
            <w:pPr>
              <w:spacing w:after="0" w:line="360" w:lineRule="auto"/>
              <w:ind w:left="171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331C4DBE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FDF4CAF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P:S</w:t>
            </w:r>
          </w:p>
        </w:tc>
      </w:tr>
      <w:tr w:rsidR="00AA5270" w:rsidRPr="00856108" w14:paraId="43D39FC8" w14:textId="77777777" w:rsidTr="0026727B">
        <w:trPr>
          <w:trHeight w:val="239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F12D331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sPSA</w:t>
            </w:r>
            <w:proofErr w:type="spellEnd"/>
            <w:r w:rsidRPr="00856108">
              <w:rPr>
                <w:rFonts w:ascii="Arial" w:hAnsi="Arial" w:cs="Arial"/>
              </w:rPr>
              <w:t xml:space="preserve"> AGR 16-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03CD126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69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8306A2F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59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4665C92" w14:textId="77777777" w:rsidR="00AA5270" w:rsidRPr="00856108" w:rsidRDefault="00AA5270" w:rsidP="000D38B9">
            <w:pPr>
              <w:spacing w:after="0" w:line="360" w:lineRule="auto"/>
              <w:ind w:left="82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1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5FA4287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CD707B1" w14:textId="77777777" w:rsidR="00AA5270" w:rsidRPr="00856108" w:rsidRDefault="00AA5270" w:rsidP="000D38B9">
            <w:pPr>
              <w:spacing w:after="0" w:line="360" w:lineRule="auto"/>
              <w:ind w:left="155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0.0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04ED230" w14:textId="77777777" w:rsidR="00AA5270" w:rsidRPr="00856108" w:rsidRDefault="00AA5270" w:rsidP="000D38B9">
            <w:pPr>
              <w:spacing w:after="0" w:line="360" w:lineRule="auto"/>
              <w:ind w:left="171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7AE260D0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9A9028C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P:S + N</w:t>
            </w:r>
          </w:p>
        </w:tc>
      </w:tr>
      <w:tr w:rsidR="00AA5270" w:rsidRPr="00856108" w14:paraId="286DFFAC" w14:textId="77777777" w:rsidTr="0026727B">
        <w:trPr>
          <w:trHeight w:val="239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8A59D37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sPSA</w:t>
            </w:r>
            <w:proofErr w:type="spellEnd"/>
            <w:r w:rsidRPr="00856108">
              <w:rPr>
                <w:rFonts w:ascii="Arial" w:hAnsi="Arial" w:cs="Arial"/>
              </w:rPr>
              <w:t xml:space="preserve"> AGR 19-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48D0D7C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7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24B4B53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5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D95A3F6" w14:textId="77777777" w:rsidR="00AA5270" w:rsidRPr="00856108" w:rsidRDefault="00AA5270" w:rsidP="000D38B9">
            <w:pPr>
              <w:spacing w:after="0" w:line="360" w:lineRule="auto"/>
              <w:ind w:left="82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08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0C01B63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4E78B18" w14:textId="77777777" w:rsidR="00AA5270" w:rsidRPr="00856108" w:rsidRDefault="00AA5270" w:rsidP="000D38B9">
            <w:pPr>
              <w:spacing w:after="0" w:line="360" w:lineRule="auto"/>
              <w:ind w:left="155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0.0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1CFE160" w14:textId="77777777" w:rsidR="00AA5270" w:rsidRPr="00856108" w:rsidRDefault="00AA5270" w:rsidP="000D38B9">
            <w:pPr>
              <w:spacing w:after="0" w:line="360" w:lineRule="auto"/>
              <w:ind w:left="171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6F05E88E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0B770C4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P:S + N</w:t>
            </w:r>
          </w:p>
        </w:tc>
      </w:tr>
      <w:tr w:rsidR="00AA5270" w:rsidRPr="00856108" w14:paraId="76B4FDFF" w14:textId="77777777" w:rsidTr="0026727B">
        <w:trPr>
          <w:trHeight w:val="239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EF6359D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sPSA</w:t>
            </w:r>
            <w:proofErr w:type="spellEnd"/>
            <w:r w:rsidRPr="00856108">
              <w:rPr>
                <w:rFonts w:ascii="Arial" w:hAnsi="Arial" w:cs="Arial"/>
              </w:rPr>
              <w:t xml:space="preserve"> AGR 22-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673907D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7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A7AFE0C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6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B710F1D" w14:textId="77777777" w:rsidR="00AA5270" w:rsidRPr="00856108" w:rsidRDefault="00AA5270" w:rsidP="000D38B9">
            <w:pPr>
              <w:spacing w:after="0" w:line="360" w:lineRule="auto"/>
              <w:ind w:left="82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1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B5DB603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51C48D5" w14:textId="77777777" w:rsidR="00AA5270" w:rsidRPr="00856108" w:rsidRDefault="00AA5270" w:rsidP="000D38B9">
            <w:pPr>
              <w:spacing w:after="0" w:line="360" w:lineRule="auto"/>
              <w:ind w:left="155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0.0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92318FA" w14:textId="77777777" w:rsidR="00AA5270" w:rsidRPr="00856108" w:rsidRDefault="00AA5270" w:rsidP="000D38B9">
            <w:pPr>
              <w:spacing w:after="0" w:line="360" w:lineRule="auto"/>
              <w:ind w:left="171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32820391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0CF95DC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P:S + N</w:t>
            </w:r>
          </w:p>
        </w:tc>
      </w:tr>
      <w:tr w:rsidR="00AA5270" w:rsidRPr="00856108" w14:paraId="50281CBD" w14:textId="77777777" w:rsidTr="0026727B">
        <w:trPr>
          <w:trHeight w:val="239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881211E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sPSA</w:t>
            </w:r>
            <w:proofErr w:type="spellEnd"/>
            <w:r w:rsidRPr="00856108">
              <w:rPr>
                <w:rFonts w:ascii="Arial" w:hAnsi="Arial" w:cs="Arial"/>
              </w:rPr>
              <w:t xml:space="preserve"> AGR 25-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CE02A95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4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ECE4FD3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5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BD9263F" w14:textId="77777777" w:rsidR="00AA5270" w:rsidRPr="00856108" w:rsidRDefault="00AA5270" w:rsidP="000D38B9">
            <w:pPr>
              <w:spacing w:after="0" w:line="360" w:lineRule="auto"/>
              <w:ind w:left="82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7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49D1B80" w14:textId="77777777" w:rsidR="00AA5270" w:rsidRPr="00856108" w:rsidRDefault="00AA5270" w:rsidP="000D38B9">
            <w:pPr>
              <w:spacing w:after="0" w:line="360" w:lineRule="auto"/>
              <w:ind w:left="155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0.0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A34C474" w14:textId="77777777" w:rsidR="00AA5270" w:rsidRPr="00856108" w:rsidRDefault="00AA5270" w:rsidP="000D38B9">
            <w:pPr>
              <w:spacing w:after="0" w:line="360" w:lineRule="auto"/>
              <w:ind w:left="82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46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56196DF" w14:textId="77777777" w:rsidR="00AA5270" w:rsidRPr="00856108" w:rsidRDefault="00AA5270" w:rsidP="000D38B9">
            <w:pPr>
              <w:spacing w:after="0" w:line="360" w:lineRule="auto"/>
              <w:ind w:left="171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0BE59EBD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3077535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P:S</w:t>
            </w:r>
          </w:p>
        </w:tc>
      </w:tr>
      <w:tr w:rsidR="00AA5270" w:rsidRPr="00856108" w14:paraId="4AE9F81A" w14:textId="77777777" w:rsidTr="0026727B">
        <w:trPr>
          <w:trHeight w:val="239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DE35821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sPSA</w:t>
            </w:r>
            <w:proofErr w:type="spellEnd"/>
            <w:r w:rsidRPr="00856108">
              <w:rPr>
                <w:rFonts w:ascii="Arial" w:hAnsi="Arial" w:cs="Arial"/>
              </w:rPr>
              <w:t xml:space="preserve"> AGR 30-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5B8AFD3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06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93DF038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1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8356184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2EB089A" w14:textId="77777777" w:rsidR="00AA5270" w:rsidRPr="00856108" w:rsidRDefault="00AA5270" w:rsidP="000D38B9">
            <w:pPr>
              <w:spacing w:after="0" w:line="360" w:lineRule="auto"/>
              <w:ind w:left="82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25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DB5DB53" w14:textId="77777777" w:rsidR="00AA5270" w:rsidRPr="00856108" w:rsidRDefault="00AA5270" w:rsidP="000D38B9">
            <w:pPr>
              <w:spacing w:after="0" w:line="360" w:lineRule="auto"/>
              <w:ind w:left="325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4AC081F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0.00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16C0689A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E799F87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N:S + P</w:t>
            </w:r>
          </w:p>
        </w:tc>
      </w:tr>
      <w:tr w:rsidR="00AA5270" w:rsidRPr="00856108" w14:paraId="61CC28E8" w14:textId="77777777" w:rsidTr="0026727B">
        <w:trPr>
          <w:trHeight w:val="239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CDFD33E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sPSA</w:t>
            </w:r>
            <w:proofErr w:type="spellEnd"/>
            <w:r w:rsidRPr="00856108">
              <w:rPr>
                <w:rFonts w:ascii="Arial" w:hAnsi="Arial" w:cs="Arial"/>
              </w:rPr>
              <w:t xml:space="preserve"> AGR 36-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1B7A42E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0.0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D222417" w14:textId="77777777" w:rsidR="00AA5270" w:rsidRPr="00856108" w:rsidRDefault="00AA5270" w:rsidP="000D38B9">
            <w:pPr>
              <w:spacing w:after="0" w:line="360" w:lineRule="auto"/>
              <w:ind w:left="171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1CF8D15" w14:textId="77777777" w:rsidR="00AA5270" w:rsidRPr="00856108" w:rsidRDefault="00AA5270" w:rsidP="000D38B9">
            <w:pPr>
              <w:spacing w:after="0" w:line="360" w:lineRule="auto"/>
              <w:ind w:left="325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2641973" w14:textId="77777777" w:rsidR="00AA5270" w:rsidRPr="00856108" w:rsidRDefault="00AA5270" w:rsidP="000D38B9">
            <w:pPr>
              <w:spacing w:after="0" w:line="360" w:lineRule="auto"/>
              <w:ind w:left="325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5311ACE" w14:textId="77777777" w:rsidR="00AA5270" w:rsidRPr="00856108" w:rsidRDefault="00AA5270" w:rsidP="000D38B9">
            <w:pPr>
              <w:spacing w:after="0" w:line="360" w:lineRule="auto"/>
              <w:ind w:left="326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7DE3C5D" w14:textId="77777777" w:rsidR="00AA5270" w:rsidRPr="00856108" w:rsidRDefault="00AA5270" w:rsidP="000D38B9">
            <w:pPr>
              <w:spacing w:after="0" w:line="360" w:lineRule="auto"/>
              <w:ind w:left="170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73BE61FF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9C265E6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N:P:S</w:t>
            </w:r>
          </w:p>
        </w:tc>
      </w:tr>
      <w:tr w:rsidR="00AA5270" w:rsidRPr="00856108" w14:paraId="4F830D28" w14:textId="77777777" w:rsidTr="0026727B">
        <w:trPr>
          <w:trHeight w:val="239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704A2BE3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sPSA</w:t>
            </w:r>
            <w:proofErr w:type="spellEnd"/>
            <w:r w:rsidRPr="00856108">
              <w:rPr>
                <w:rFonts w:ascii="Arial" w:hAnsi="Arial" w:cs="Arial"/>
              </w:rPr>
              <w:t xml:space="preserve"> AGR Max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8829AF9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0.0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58037DE" w14:textId="77777777" w:rsidR="00AA5270" w:rsidRPr="00856108" w:rsidRDefault="00AA5270" w:rsidP="000D38B9">
            <w:pPr>
              <w:spacing w:after="0" w:line="360" w:lineRule="auto"/>
              <w:ind w:left="171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2EC31B0" w14:textId="77777777" w:rsidR="00AA5270" w:rsidRPr="00856108" w:rsidRDefault="00AA5270" w:rsidP="000D38B9">
            <w:pPr>
              <w:spacing w:after="0" w:line="360" w:lineRule="auto"/>
              <w:ind w:left="325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A3B1876" w14:textId="77777777" w:rsidR="00AA5270" w:rsidRPr="00856108" w:rsidRDefault="00AA5270" w:rsidP="000D38B9">
            <w:pPr>
              <w:spacing w:after="0" w:line="360" w:lineRule="auto"/>
              <w:ind w:left="325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8263371" w14:textId="77777777" w:rsidR="00AA5270" w:rsidRPr="00856108" w:rsidRDefault="00AA5270" w:rsidP="000D38B9">
            <w:pPr>
              <w:spacing w:after="0" w:line="360" w:lineRule="auto"/>
              <w:ind w:left="326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C906851" w14:textId="77777777" w:rsidR="00AA5270" w:rsidRPr="00856108" w:rsidRDefault="00AA5270" w:rsidP="000D38B9">
            <w:pPr>
              <w:spacing w:after="0" w:line="360" w:lineRule="auto"/>
              <w:ind w:left="171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5AFEC557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AE5733E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N:P:S</w:t>
            </w:r>
          </w:p>
        </w:tc>
      </w:tr>
      <w:tr w:rsidR="00AA5270" w:rsidRPr="00856108" w14:paraId="6643DB8C" w14:textId="77777777" w:rsidTr="0026727B">
        <w:trPr>
          <w:trHeight w:val="239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719C8647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sPSA</w:t>
            </w:r>
            <w:proofErr w:type="spellEnd"/>
            <w:r w:rsidRPr="00856108">
              <w:rPr>
                <w:rFonts w:ascii="Arial" w:hAnsi="Arial" w:cs="Arial"/>
              </w:rPr>
              <w:t xml:space="preserve"> AGR Max DA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CD84E54" w14:textId="77777777" w:rsidR="00AA5270" w:rsidRPr="00856108" w:rsidRDefault="00AA5270" w:rsidP="000D38B9">
            <w:pPr>
              <w:spacing w:after="0" w:line="360" w:lineRule="auto"/>
              <w:ind w:left="171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1419BCC" w14:textId="77777777" w:rsidR="00AA5270" w:rsidRPr="00856108" w:rsidRDefault="00AA5270" w:rsidP="000D38B9">
            <w:pPr>
              <w:spacing w:after="0" w:line="360" w:lineRule="auto"/>
              <w:ind w:left="170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D02AC30" w14:textId="77777777" w:rsidR="00AA5270" w:rsidRPr="00856108" w:rsidRDefault="00AA5270" w:rsidP="000D38B9">
            <w:pPr>
              <w:spacing w:after="0" w:line="360" w:lineRule="auto"/>
              <w:ind w:left="325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A94876E" w14:textId="77777777" w:rsidR="00AA5270" w:rsidRPr="00856108" w:rsidRDefault="00AA5270" w:rsidP="000D38B9">
            <w:pPr>
              <w:spacing w:after="0" w:line="360" w:lineRule="auto"/>
              <w:ind w:left="325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F1C4035" w14:textId="77777777" w:rsidR="00AA5270" w:rsidRPr="00856108" w:rsidRDefault="00AA5270" w:rsidP="000D38B9">
            <w:pPr>
              <w:spacing w:after="0" w:line="360" w:lineRule="auto"/>
              <w:ind w:left="325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9D80267" w14:textId="77777777" w:rsidR="00AA5270" w:rsidRPr="00856108" w:rsidRDefault="00AA5270" w:rsidP="000D38B9">
            <w:pPr>
              <w:spacing w:after="0" w:line="360" w:lineRule="auto"/>
              <w:ind w:left="171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0EE0F865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7A5FF66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P</w:t>
            </w:r>
            <w:proofErr w:type="gramStart"/>
            <w:r w:rsidRPr="00856108">
              <w:rPr>
                <w:rFonts w:ascii="Arial" w:hAnsi="Arial" w:cs="Arial"/>
              </w:rPr>
              <w:t>:S[</w:t>
            </w:r>
            <w:proofErr w:type="gramEnd"/>
            <w:r w:rsidRPr="00856108">
              <w:rPr>
                <w:rFonts w:ascii="Arial" w:hAnsi="Arial" w:cs="Arial"/>
              </w:rPr>
              <w:t>LN]</w:t>
            </w:r>
          </w:p>
        </w:tc>
      </w:tr>
      <w:tr w:rsidR="00AA5270" w:rsidRPr="00856108" w14:paraId="057DB96F" w14:textId="77777777" w:rsidTr="0026727B">
        <w:trPr>
          <w:trHeight w:val="239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544A6E7D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Shoot FW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67D8914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3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9008BAC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8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4FB234C" w14:textId="77777777" w:rsidR="00AA5270" w:rsidRPr="00856108" w:rsidRDefault="00AA5270" w:rsidP="000D38B9">
            <w:pPr>
              <w:spacing w:after="0" w:line="360" w:lineRule="auto"/>
              <w:ind w:left="82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7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185DDF9" w14:textId="77777777" w:rsidR="00AA5270" w:rsidRPr="00856108" w:rsidRDefault="00AA5270" w:rsidP="000D38B9">
            <w:pPr>
              <w:spacing w:after="0" w:line="360" w:lineRule="auto"/>
              <w:ind w:left="155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0.0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7A1583E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&lt;0.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3C34AF9" w14:textId="77777777" w:rsidR="00AA5270" w:rsidRPr="00856108" w:rsidRDefault="00AA5270" w:rsidP="000D38B9">
            <w:pPr>
              <w:spacing w:after="0" w:line="360" w:lineRule="auto"/>
              <w:ind w:left="171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761FDD17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F71A2C2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P:S + N</w:t>
            </w:r>
          </w:p>
        </w:tc>
      </w:tr>
      <w:tr w:rsidR="00AA5270" w:rsidRPr="00856108" w14:paraId="5110B801" w14:textId="77777777" w:rsidTr="0026727B">
        <w:trPr>
          <w:trHeight w:val="239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433F7958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Shoot DW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51EEA46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76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E0E804F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88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D5D1A5C" w14:textId="77777777" w:rsidR="00AA5270" w:rsidRPr="00856108" w:rsidRDefault="00AA5270" w:rsidP="000D38B9">
            <w:pPr>
              <w:spacing w:after="0" w:line="360" w:lineRule="auto"/>
              <w:ind w:left="82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8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7C91617" w14:textId="77777777" w:rsidR="00AA5270" w:rsidRPr="00856108" w:rsidRDefault="00AA5270" w:rsidP="000D38B9">
            <w:pPr>
              <w:spacing w:after="0" w:line="360" w:lineRule="auto"/>
              <w:ind w:left="155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0.0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8611B97" w14:textId="77777777" w:rsidR="00AA5270" w:rsidRPr="00856108" w:rsidRDefault="00AA5270" w:rsidP="000D38B9">
            <w:pPr>
              <w:spacing w:after="0" w:line="360" w:lineRule="auto"/>
              <w:ind w:left="155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0.0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06C4247" w14:textId="77777777" w:rsidR="00AA5270" w:rsidRPr="00856108" w:rsidRDefault="00AA5270" w:rsidP="000D38B9">
            <w:pPr>
              <w:spacing w:after="0" w:line="360" w:lineRule="auto"/>
              <w:ind w:left="171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64377023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DD5E075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P:S + N</w:t>
            </w:r>
          </w:p>
        </w:tc>
      </w:tr>
      <w:tr w:rsidR="00AA5270" w:rsidRPr="00856108" w14:paraId="0C1E41BD" w14:textId="77777777" w:rsidTr="0026727B">
        <w:trPr>
          <w:trHeight w:val="317"/>
        </w:trPr>
        <w:tc>
          <w:tcPr>
            <w:tcW w:w="217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96FCD7E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Shoot P content</w:t>
            </w:r>
          </w:p>
        </w:tc>
        <w:tc>
          <w:tcPr>
            <w:tcW w:w="85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12B070F" w14:textId="77777777" w:rsidR="00AA5270" w:rsidRPr="00856108" w:rsidRDefault="00AA5270" w:rsidP="000D38B9">
            <w:pPr>
              <w:spacing w:after="0" w:line="360" w:lineRule="auto"/>
              <w:ind w:left="166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12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ABA8B57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0.02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180479F" w14:textId="77777777" w:rsidR="00AA5270" w:rsidRPr="00856108" w:rsidRDefault="00AA5270" w:rsidP="000D38B9">
            <w:pPr>
              <w:spacing w:after="0" w:line="360" w:lineRule="auto"/>
              <w:ind w:left="82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0.88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1486F63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* &lt;0.00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2E5ED85" w14:textId="77777777" w:rsidR="00AA5270" w:rsidRPr="00856108" w:rsidRDefault="00AA5270" w:rsidP="000D38B9">
            <w:pPr>
              <w:spacing w:after="0" w:line="360" w:lineRule="auto"/>
              <w:ind w:left="326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9D60F3C" w14:textId="77777777" w:rsidR="00AA5270" w:rsidRPr="00856108" w:rsidRDefault="00AA5270" w:rsidP="000D38B9">
            <w:pPr>
              <w:spacing w:after="0" w:line="360" w:lineRule="auto"/>
              <w:ind w:left="171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4135DD2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856108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602FFDB" w14:textId="77777777" w:rsidR="00AA5270" w:rsidRPr="00856108" w:rsidRDefault="00AA5270" w:rsidP="000D38B9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856108">
              <w:rPr>
                <w:rFonts w:ascii="Arial" w:hAnsi="Arial" w:cs="Arial"/>
              </w:rPr>
              <w:t>P:S + N:P</w:t>
            </w:r>
          </w:p>
        </w:tc>
      </w:tr>
    </w:tbl>
    <w:p w14:paraId="7FCCA694" w14:textId="77777777" w:rsidR="00AA5270" w:rsidRPr="00856108" w:rsidRDefault="00AA5270" w:rsidP="000D38B9">
      <w:pPr>
        <w:spacing w:after="0" w:line="360" w:lineRule="auto"/>
        <w:jc w:val="both"/>
        <w:rPr>
          <w:rFonts w:ascii="Arial" w:hAnsi="Arial" w:cs="Arial"/>
          <w:sz w:val="22"/>
        </w:rPr>
      </w:pPr>
    </w:p>
    <w:p w14:paraId="691F816F" w14:textId="77777777" w:rsidR="00AA5270" w:rsidRPr="00856108" w:rsidRDefault="00AA5270" w:rsidP="000D38B9">
      <w:pPr>
        <w:spacing w:after="0" w:line="360" w:lineRule="auto"/>
        <w:jc w:val="both"/>
        <w:rPr>
          <w:rFonts w:ascii="Arial" w:hAnsi="Arial" w:cs="Arial"/>
          <w:sz w:val="22"/>
        </w:rPr>
      </w:pPr>
    </w:p>
    <w:p w14:paraId="78B58152" w14:textId="77777777" w:rsidR="00AA5270" w:rsidRPr="00856108" w:rsidRDefault="00AA5270" w:rsidP="000D38B9">
      <w:pPr>
        <w:spacing w:after="0" w:line="360" w:lineRule="auto"/>
        <w:jc w:val="both"/>
        <w:rPr>
          <w:rFonts w:ascii="Arial" w:hAnsi="Arial" w:cs="Arial"/>
          <w:sz w:val="22"/>
        </w:rPr>
      </w:pPr>
    </w:p>
    <w:p w14:paraId="662F2C9C" w14:textId="77777777" w:rsidR="00AA5270" w:rsidRPr="00856108" w:rsidRDefault="00AA5270" w:rsidP="000D38B9">
      <w:pPr>
        <w:spacing w:after="0" w:line="360" w:lineRule="auto"/>
        <w:jc w:val="both"/>
        <w:rPr>
          <w:rFonts w:ascii="Arial" w:hAnsi="Arial" w:cs="Arial"/>
          <w:sz w:val="22"/>
        </w:rPr>
      </w:pPr>
    </w:p>
    <w:p w14:paraId="3ACF4665" w14:textId="77777777" w:rsidR="00AA5270" w:rsidRPr="00856108" w:rsidRDefault="00AA5270" w:rsidP="000D38B9">
      <w:pPr>
        <w:spacing w:after="0" w:line="360" w:lineRule="auto"/>
        <w:jc w:val="both"/>
        <w:rPr>
          <w:rFonts w:ascii="Arial" w:hAnsi="Arial" w:cs="Arial"/>
          <w:sz w:val="22"/>
        </w:rPr>
      </w:pPr>
    </w:p>
    <w:p w14:paraId="3CCC75D8" w14:textId="77777777" w:rsidR="00AA5270" w:rsidRPr="00856108" w:rsidRDefault="00AA5270" w:rsidP="000D38B9">
      <w:pPr>
        <w:spacing w:after="0" w:line="360" w:lineRule="auto"/>
        <w:jc w:val="both"/>
        <w:rPr>
          <w:rFonts w:ascii="Arial" w:hAnsi="Arial" w:cs="Arial"/>
          <w:sz w:val="22"/>
        </w:rPr>
      </w:pPr>
    </w:p>
    <w:p w14:paraId="0AD1C18E" w14:textId="77777777" w:rsidR="00AA5270" w:rsidRPr="00856108" w:rsidRDefault="00AA5270" w:rsidP="000D38B9">
      <w:pPr>
        <w:spacing w:after="0" w:line="360" w:lineRule="auto"/>
        <w:jc w:val="both"/>
        <w:rPr>
          <w:rFonts w:ascii="Arial" w:hAnsi="Arial" w:cs="Arial"/>
          <w:sz w:val="22"/>
        </w:rPr>
      </w:pPr>
    </w:p>
    <w:p w14:paraId="2BFB0F26" w14:textId="77777777" w:rsidR="00AA5270" w:rsidRPr="00856108" w:rsidRDefault="00AA5270" w:rsidP="000D38B9">
      <w:pPr>
        <w:spacing w:after="0" w:line="360" w:lineRule="auto"/>
        <w:jc w:val="both"/>
        <w:rPr>
          <w:rFonts w:ascii="Arial" w:hAnsi="Arial" w:cs="Arial"/>
          <w:sz w:val="22"/>
        </w:rPr>
      </w:pPr>
    </w:p>
    <w:p w14:paraId="5980DEDF" w14:textId="7D4782F4" w:rsidR="00AA5270" w:rsidRPr="00856108" w:rsidRDefault="00D87C6C" w:rsidP="000D38B9">
      <w:pPr>
        <w:spacing w:after="0" w:line="360" w:lineRule="auto"/>
        <w:jc w:val="center"/>
        <w:rPr>
          <w:rFonts w:ascii="Arial" w:hAnsi="Arial" w:cs="Arial"/>
          <w:sz w:val="22"/>
        </w:rPr>
      </w:pPr>
      <w:r w:rsidRPr="00856108">
        <w:rPr>
          <w:rFonts w:ascii="Arial" w:hAnsi="Arial" w:cs="Arial"/>
          <w:noProof/>
        </w:rPr>
        <w:drawing>
          <wp:inline distT="0" distB="0" distL="0" distR="0" wp14:anchorId="4D44D195" wp14:editId="64B097C7">
            <wp:extent cx="5172922" cy="2960127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348" cy="296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30873" w14:textId="77777777" w:rsidR="00AA5270" w:rsidRPr="00856108" w:rsidRDefault="00AA5270" w:rsidP="000D38B9">
      <w:pPr>
        <w:spacing w:after="0" w:line="360" w:lineRule="auto"/>
        <w:jc w:val="both"/>
        <w:rPr>
          <w:rFonts w:ascii="Arial" w:hAnsi="Arial" w:cs="Arial"/>
          <w:sz w:val="22"/>
        </w:rPr>
      </w:pPr>
    </w:p>
    <w:p w14:paraId="6997EBC8" w14:textId="21EBB575" w:rsidR="00AA5270" w:rsidRPr="00856108" w:rsidRDefault="00AA5270" w:rsidP="000D38B9">
      <w:pPr>
        <w:spacing w:after="0" w:line="360" w:lineRule="auto"/>
        <w:jc w:val="both"/>
        <w:rPr>
          <w:rFonts w:ascii="Arial" w:hAnsi="Arial" w:cs="Arial"/>
          <w:sz w:val="22"/>
        </w:rPr>
      </w:pPr>
      <w:bookmarkStart w:id="0" w:name="_Hlk101274521"/>
      <w:r w:rsidRPr="00856108">
        <w:rPr>
          <w:rFonts w:ascii="Arial" w:hAnsi="Arial" w:cs="Arial"/>
          <w:sz w:val="22"/>
        </w:rPr>
        <w:t xml:space="preserve">Figure S1. </w:t>
      </w:r>
      <w:r w:rsidR="00A02E96" w:rsidRPr="00856108">
        <w:rPr>
          <w:rFonts w:ascii="Arial" w:eastAsia="Calibri" w:hAnsi="Arial" w:cs="Arial"/>
        </w:rPr>
        <w:t xml:space="preserve">Linear relationship </w:t>
      </w:r>
      <w:r w:rsidRPr="00856108">
        <w:rPr>
          <w:rFonts w:ascii="Arial" w:hAnsi="Arial" w:cs="Arial"/>
          <w:sz w:val="22"/>
        </w:rPr>
        <w:t>between shoot fresh weight</w:t>
      </w:r>
      <w:r w:rsidR="00D87C6C" w:rsidRPr="00856108">
        <w:rPr>
          <w:rFonts w:ascii="Arial" w:hAnsi="Arial" w:cs="Arial"/>
          <w:sz w:val="22"/>
        </w:rPr>
        <w:t xml:space="preserve"> and final </w:t>
      </w:r>
      <w:r w:rsidR="00A02E96" w:rsidRPr="00856108">
        <w:rPr>
          <w:rFonts w:ascii="Arial" w:eastAsia="Calibri" w:hAnsi="Arial" w:cs="Arial"/>
        </w:rPr>
        <w:t>smoothed projected shoot area (</w:t>
      </w:r>
      <w:proofErr w:type="spellStart"/>
      <w:r w:rsidR="00D87C6C" w:rsidRPr="00856108">
        <w:rPr>
          <w:rFonts w:ascii="Arial" w:hAnsi="Arial" w:cs="Arial"/>
          <w:sz w:val="22"/>
        </w:rPr>
        <w:t>sPSA</w:t>
      </w:r>
      <w:proofErr w:type="spellEnd"/>
      <w:r w:rsidR="00A02E96" w:rsidRPr="00856108">
        <w:rPr>
          <w:rFonts w:ascii="Arial" w:hAnsi="Arial" w:cs="Arial"/>
          <w:sz w:val="22"/>
        </w:rPr>
        <w:t>)</w:t>
      </w:r>
      <w:r w:rsidR="00D87C6C" w:rsidRPr="00856108">
        <w:rPr>
          <w:rFonts w:ascii="Arial" w:hAnsi="Arial" w:cs="Arial"/>
          <w:sz w:val="22"/>
        </w:rPr>
        <w:t xml:space="preserve"> (DAP 42)</w:t>
      </w:r>
      <w:r w:rsidR="00E5515A" w:rsidRPr="00856108">
        <w:rPr>
          <w:rFonts w:ascii="Arial" w:hAnsi="Arial" w:cs="Arial"/>
          <w:sz w:val="22"/>
        </w:rPr>
        <w:t>.</w:t>
      </w:r>
    </w:p>
    <w:p w14:paraId="6A9D146E" w14:textId="77777777" w:rsidR="00856108" w:rsidRPr="00856108" w:rsidRDefault="00856108" w:rsidP="000D38B9">
      <w:pPr>
        <w:spacing w:after="0" w:line="360" w:lineRule="auto"/>
        <w:jc w:val="both"/>
        <w:rPr>
          <w:rFonts w:ascii="Arial" w:hAnsi="Arial" w:cs="Arial"/>
          <w:sz w:val="22"/>
        </w:rPr>
      </w:pPr>
    </w:p>
    <w:bookmarkEnd w:id="0"/>
    <w:p w14:paraId="0D1F2AF7" w14:textId="77777777" w:rsidR="008739CE" w:rsidRPr="00856108" w:rsidRDefault="008739CE" w:rsidP="000D38B9">
      <w:pPr>
        <w:spacing w:after="0" w:line="360" w:lineRule="auto"/>
        <w:jc w:val="both"/>
        <w:rPr>
          <w:rFonts w:ascii="Arial" w:hAnsi="Arial" w:cs="Arial"/>
          <w:sz w:val="22"/>
        </w:rPr>
      </w:pPr>
    </w:p>
    <w:p w14:paraId="043D46DB" w14:textId="77777777" w:rsidR="00AA5270" w:rsidRPr="00856108" w:rsidRDefault="00AA5270" w:rsidP="000D38B9">
      <w:pPr>
        <w:spacing w:after="0" w:line="360" w:lineRule="auto"/>
        <w:jc w:val="both"/>
        <w:rPr>
          <w:rFonts w:ascii="Arial" w:hAnsi="Arial" w:cs="Arial"/>
          <w:sz w:val="22"/>
        </w:rPr>
      </w:pPr>
    </w:p>
    <w:p w14:paraId="3DD3E1F3" w14:textId="77777777" w:rsidR="00AA5270" w:rsidRPr="00856108" w:rsidRDefault="00AA5270" w:rsidP="000D38B9">
      <w:pPr>
        <w:spacing w:after="0" w:line="360" w:lineRule="auto"/>
        <w:jc w:val="center"/>
        <w:rPr>
          <w:rFonts w:ascii="Arial" w:hAnsi="Arial" w:cs="Arial"/>
          <w:sz w:val="22"/>
        </w:rPr>
      </w:pPr>
      <w:r w:rsidRPr="00856108">
        <w:rPr>
          <w:rFonts w:ascii="Arial" w:hAnsi="Arial" w:cs="Arial"/>
          <w:noProof/>
        </w:rPr>
        <w:drawing>
          <wp:inline distT="0" distB="0" distL="0" distR="0" wp14:anchorId="6DA3948B" wp14:editId="42AADB0D">
            <wp:extent cx="4961467" cy="2802467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CC110DC-3956-584C-91F6-FFC77A1326B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4900F6E" w14:textId="77777777" w:rsidR="00AA5270" w:rsidRPr="00856108" w:rsidRDefault="00AA5270" w:rsidP="000D38B9">
      <w:pPr>
        <w:spacing w:after="0" w:line="360" w:lineRule="auto"/>
        <w:jc w:val="both"/>
        <w:rPr>
          <w:rFonts w:ascii="Arial" w:hAnsi="Arial" w:cs="Arial"/>
          <w:sz w:val="22"/>
        </w:rPr>
      </w:pPr>
    </w:p>
    <w:p w14:paraId="25ACB4DF" w14:textId="6D574D87" w:rsidR="00AA5270" w:rsidRPr="00856108" w:rsidRDefault="00AA5270" w:rsidP="000D38B9">
      <w:pPr>
        <w:spacing w:after="0" w:line="360" w:lineRule="auto"/>
        <w:jc w:val="both"/>
        <w:rPr>
          <w:rFonts w:ascii="Arial" w:hAnsi="Arial" w:cs="Arial"/>
          <w:sz w:val="22"/>
        </w:rPr>
      </w:pPr>
      <w:r w:rsidRPr="00856108">
        <w:rPr>
          <w:rFonts w:ascii="Arial" w:hAnsi="Arial" w:cs="Arial"/>
          <w:sz w:val="22"/>
        </w:rPr>
        <w:t xml:space="preserve">Figure S2. Change </w:t>
      </w:r>
      <w:r w:rsidR="00856108">
        <w:rPr>
          <w:rFonts w:ascii="Arial" w:hAnsi="Arial" w:cs="Arial"/>
          <w:sz w:val="22"/>
        </w:rPr>
        <w:t>in</w:t>
      </w:r>
      <w:r w:rsidRPr="00856108">
        <w:rPr>
          <w:rFonts w:ascii="Arial" w:hAnsi="Arial" w:cs="Arial"/>
          <w:sz w:val="22"/>
        </w:rPr>
        <w:t xml:space="preserve"> plant-available P over time in soil </w:t>
      </w:r>
      <w:r w:rsidR="00745022">
        <w:rPr>
          <w:rFonts w:ascii="Arial" w:hAnsi="Arial" w:cs="Arial"/>
          <w:sz w:val="22"/>
        </w:rPr>
        <w:t>grown</w:t>
      </w:r>
      <w:r w:rsidR="00856108">
        <w:rPr>
          <w:rFonts w:ascii="Arial" w:hAnsi="Arial" w:cs="Arial"/>
          <w:sz w:val="22"/>
        </w:rPr>
        <w:t xml:space="preserve"> the</w:t>
      </w:r>
      <w:r w:rsidRPr="00856108">
        <w:rPr>
          <w:rFonts w:ascii="Arial" w:hAnsi="Arial" w:cs="Arial"/>
          <w:sz w:val="22"/>
        </w:rPr>
        <w:t xml:space="preserve"> tomato genotype</w:t>
      </w:r>
      <w:r w:rsidR="00856108">
        <w:rPr>
          <w:rFonts w:ascii="Arial" w:hAnsi="Arial" w:cs="Arial"/>
          <w:sz w:val="22"/>
        </w:rPr>
        <w:t xml:space="preserve"> 76R</w:t>
      </w:r>
      <w:r w:rsidRPr="00856108">
        <w:rPr>
          <w:rFonts w:ascii="Arial" w:hAnsi="Arial" w:cs="Arial"/>
          <w:sz w:val="22"/>
        </w:rPr>
        <w:t xml:space="preserve"> at 10 mg</w:t>
      </w:r>
      <w:r w:rsidR="005F6B8E" w:rsidRPr="00856108">
        <w:rPr>
          <w:rFonts w:ascii="Arial" w:hAnsi="Arial" w:cs="Arial"/>
          <w:sz w:val="22"/>
        </w:rPr>
        <w:t xml:space="preserve"> </w:t>
      </w:r>
      <w:r w:rsidRPr="00856108">
        <w:rPr>
          <w:rFonts w:ascii="Arial" w:hAnsi="Arial" w:cs="Arial"/>
          <w:sz w:val="22"/>
        </w:rPr>
        <w:t>kg</w:t>
      </w:r>
      <w:r w:rsidRPr="00856108">
        <w:rPr>
          <w:rFonts w:ascii="Arial" w:hAnsi="Arial" w:cs="Arial"/>
          <w:sz w:val="22"/>
          <w:vertAlign w:val="superscript"/>
        </w:rPr>
        <w:t>-1</w:t>
      </w:r>
      <w:r w:rsidRPr="00856108">
        <w:rPr>
          <w:rFonts w:ascii="Arial" w:hAnsi="Arial" w:cs="Arial"/>
          <w:sz w:val="22"/>
        </w:rPr>
        <w:t xml:space="preserve"> total P provided from </w:t>
      </w:r>
      <w:r w:rsidR="00856108">
        <w:rPr>
          <w:rFonts w:ascii="Arial" w:hAnsi="Arial" w:cs="Arial"/>
          <w:sz w:val="22"/>
        </w:rPr>
        <w:t xml:space="preserve">one of </w:t>
      </w:r>
      <w:r w:rsidRPr="00856108">
        <w:rPr>
          <w:rFonts w:ascii="Arial" w:hAnsi="Arial" w:cs="Arial"/>
          <w:sz w:val="22"/>
        </w:rPr>
        <w:t>three P sources:</w:t>
      </w:r>
      <w:r w:rsidR="00856108">
        <w:rPr>
          <w:rFonts w:ascii="Arial" w:hAnsi="Arial" w:cs="Arial"/>
          <w:sz w:val="22"/>
        </w:rPr>
        <w:t xml:space="preserve"> all inorganic P</w:t>
      </w:r>
      <w:r w:rsidRPr="00856108">
        <w:rPr>
          <w:rFonts w:ascii="Arial" w:hAnsi="Arial" w:cs="Arial"/>
          <w:sz w:val="22"/>
        </w:rPr>
        <w:t xml:space="preserve"> </w:t>
      </w:r>
      <w:r w:rsidR="00856108">
        <w:rPr>
          <w:rFonts w:ascii="Arial" w:hAnsi="Arial" w:cs="Arial"/>
          <w:sz w:val="22"/>
        </w:rPr>
        <w:t>(</w:t>
      </w:r>
      <w:r w:rsidRPr="00856108">
        <w:rPr>
          <w:rFonts w:ascii="Arial" w:hAnsi="Arial" w:cs="Arial"/>
          <w:sz w:val="22"/>
        </w:rPr>
        <w:t>IN-P</w:t>
      </w:r>
      <w:r w:rsidR="00856108">
        <w:rPr>
          <w:rFonts w:ascii="Arial" w:hAnsi="Arial" w:cs="Arial"/>
          <w:sz w:val="22"/>
        </w:rPr>
        <w:t>)</w:t>
      </w:r>
      <w:r w:rsidRPr="00856108">
        <w:rPr>
          <w:rFonts w:ascii="Arial" w:hAnsi="Arial" w:cs="Arial"/>
          <w:sz w:val="22"/>
        </w:rPr>
        <w:t xml:space="preserve">, </w:t>
      </w:r>
      <w:r w:rsidR="00856108">
        <w:rPr>
          <w:rFonts w:ascii="Arial" w:hAnsi="Arial" w:cs="Arial"/>
          <w:sz w:val="22"/>
        </w:rPr>
        <w:t>a blend of inorganic and organic P</w:t>
      </w:r>
      <w:r w:rsidR="00856108" w:rsidRPr="00856108">
        <w:rPr>
          <w:rFonts w:ascii="Arial" w:hAnsi="Arial" w:cs="Arial"/>
          <w:sz w:val="22"/>
        </w:rPr>
        <w:t xml:space="preserve"> </w:t>
      </w:r>
      <w:r w:rsidR="00856108">
        <w:rPr>
          <w:rFonts w:ascii="Arial" w:hAnsi="Arial" w:cs="Arial"/>
          <w:sz w:val="22"/>
        </w:rPr>
        <w:t>(</w:t>
      </w:r>
      <w:r w:rsidRPr="00856108">
        <w:rPr>
          <w:rFonts w:ascii="Arial" w:hAnsi="Arial" w:cs="Arial"/>
          <w:sz w:val="22"/>
        </w:rPr>
        <w:t>OM/IN-P</w:t>
      </w:r>
      <w:r w:rsidR="00856108">
        <w:rPr>
          <w:rFonts w:ascii="Arial" w:hAnsi="Arial" w:cs="Arial"/>
          <w:sz w:val="22"/>
        </w:rPr>
        <w:t>),</w:t>
      </w:r>
      <w:r w:rsidRPr="00856108">
        <w:rPr>
          <w:rFonts w:ascii="Arial" w:hAnsi="Arial" w:cs="Arial"/>
          <w:sz w:val="22"/>
        </w:rPr>
        <w:t xml:space="preserve"> </w:t>
      </w:r>
      <w:r w:rsidR="00856108">
        <w:rPr>
          <w:rFonts w:ascii="Arial" w:hAnsi="Arial" w:cs="Arial"/>
          <w:sz w:val="22"/>
        </w:rPr>
        <w:t>or all organic P (as chicken litter) (</w:t>
      </w:r>
      <w:r w:rsidRPr="00856108">
        <w:rPr>
          <w:rFonts w:ascii="Arial" w:hAnsi="Arial" w:cs="Arial"/>
          <w:sz w:val="22"/>
        </w:rPr>
        <w:t>OM-P</w:t>
      </w:r>
      <w:r w:rsidR="00856108">
        <w:rPr>
          <w:rFonts w:ascii="Arial" w:hAnsi="Arial" w:cs="Arial"/>
          <w:sz w:val="22"/>
        </w:rPr>
        <w:t>).</w:t>
      </w:r>
    </w:p>
    <w:sectPr w:rsidR="00AA5270" w:rsidRPr="00856108" w:rsidSect="004E68B5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9C1A0" w14:textId="77777777" w:rsidR="001940C8" w:rsidRDefault="001940C8">
      <w:pPr>
        <w:spacing w:after="0" w:line="240" w:lineRule="auto"/>
      </w:pPr>
      <w:r>
        <w:separator/>
      </w:r>
    </w:p>
  </w:endnote>
  <w:endnote w:type="continuationSeparator" w:id="0">
    <w:p w14:paraId="51E63106" w14:textId="77777777" w:rsidR="001940C8" w:rsidRDefault="00194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68896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16DB63" w14:textId="77777777" w:rsidR="007A450F" w:rsidRDefault="005F6B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6EB130D" w14:textId="77777777" w:rsidR="007A450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FDDFC" w14:textId="77777777" w:rsidR="001940C8" w:rsidRDefault="001940C8">
      <w:pPr>
        <w:spacing w:after="0" w:line="240" w:lineRule="auto"/>
      </w:pPr>
      <w:r>
        <w:separator/>
      </w:r>
    </w:p>
  </w:footnote>
  <w:footnote w:type="continuationSeparator" w:id="0">
    <w:p w14:paraId="385C6164" w14:textId="77777777" w:rsidR="001940C8" w:rsidRDefault="001940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18F9BE" w14:textId="77777777" w:rsidR="007A450F" w:rsidRDefault="00000000">
    <w:pPr>
      <w:pStyle w:val="Header"/>
      <w:jc w:val="center"/>
    </w:pPr>
  </w:p>
  <w:p w14:paraId="3C31D0C8" w14:textId="77777777" w:rsidR="007A450F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270"/>
    <w:rsid w:val="000D38B9"/>
    <w:rsid w:val="00110E82"/>
    <w:rsid w:val="001940C8"/>
    <w:rsid w:val="002300C7"/>
    <w:rsid w:val="00446485"/>
    <w:rsid w:val="00472C2E"/>
    <w:rsid w:val="005F6B8E"/>
    <w:rsid w:val="0060499D"/>
    <w:rsid w:val="00676DD5"/>
    <w:rsid w:val="006A7300"/>
    <w:rsid w:val="006D4F09"/>
    <w:rsid w:val="00745022"/>
    <w:rsid w:val="00856108"/>
    <w:rsid w:val="008739CE"/>
    <w:rsid w:val="00883AE5"/>
    <w:rsid w:val="00900529"/>
    <w:rsid w:val="00923B7C"/>
    <w:rsid w:val="00A02E96"/>
    <w:rsid w:val="00A3295F"/>
    <w:rsid w:val="00AA5270"/>
    <w:rsid w:val="00AC4E09"/>
    <w:rsid w:val="00BD02BB"/>
    <w:rsid w:val="00D87C6C"/>
    <w:rsid w:val="00E2138D"/>
    <w:rsid w:val="00E5515A"/>
    <w:rsid w:val="00EE2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269B8"/>
  <w15:chartTrackingRefBased/>
  <w15:docId w15:val="{E1157292-9046-9E4C-BC5F-FD57F6858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270"/>
    <w:pPr>
      <w:spacing w:after="160" w:line="259" w:lineRule="auto"/>
    </w:pPr>
    <w:rPr>
      <w:rFonts w:ascii="Times New Roman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52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270"/>
    <w:rPr>
      <w:rFonts w:ascii="Times New Roman" w:hAnsi="Times New Roman" w:cs="Times New Roman"/>
      <w:szCs w:val="22"/>
    </w:rPr>
  </w:style>
  <w:style w:type="paragraph" w:styleId="Header">
    <w:name w:val="header"/>
    <w:basedOn w:val="Normal"/>
    <w:link w:val="HeaderChar"/>
    <w:uiPriority w:val="99"/>
    <w:unhideWhenUsed/>
    <w:rsid w:val="00AA52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270"/>
    <w:rPr>
      <w:rFonts w:ascii="Times New Roman" w:hAnsi="Times New Roman" w:cs="Times New Roman"/>
      <w:szCs w:val="22"/>
    </w:rPr>
  </w:style>
  <w:style w:type="table" w:customStyle="1" w:styleId="TableGrid">
    <w:name w:val="TableGrid"/>
    <w:rsid w:val="00AA5270"/>
    <w:rPr>
      <w:rFonts w:eastAsiaTheme="minorEastAsia"/>
      <w:sz w:val="22"/>
      <w:szCs w:val="22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huengo\Documents\HUE%20NGO%20PHD%202017-%202021%20UPDATED%20241121\PHD%202017-%202021\Experiment\Experiment%201\EXPT1_Data%20transfer\EXPT1_Secondary%20data_R%20statistic%20and%20plot\Expt1_ColwellP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hange overtime'!$C$10</c:f>
              <c:strCache>
                <c:ptCount val="1"/>
                <c:pt idx="0">
                  <c:v>IN-P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8"/>
            <c:spPr>
              <a:solidFill>
                <a:schemeClr val="accent6">
                  <a:lumMod val="75000"/>
                </a:schemeClr>
              </a:solidFill>
              <a:ln w="12700">
                <a:solidFill>
                  <a:schemeClr val="bg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hange overtime'!$C$17:$C$20</c:f>
                <c:numCache>
                  <c:formatCode>General</c:formatCode>
                  <c:ptCount val="4"/>
                  <c:pt idx="0">
                    <c:v>0.57835067999951428</c:v>
                  </c:pt>
                  <c:pt idx="1">
                    <c:v>0.85553674314239936</c:v>
                  </c:pt>
                  <c:pt idx="2">
                    <c:v>0.73068117556615697</c:v>
                  </c:pt>
                  <c:pt idx="3">
                    <c:v>1.0550777618531746</c:v>
                  </c:pt>
                </c:numCache>
              </c:numRef>
            </c:plus>
            <c:minus>
              <c:numRef>
                <c:f>'Change overtime'!$C$17:$C$20</c:f>
                <c:numCache>
                  <c:formatCode>General</c:formatCode>
                  <c:ptCount val="4"/>
                  <c:pt idx="0">
                    <c:v>0.57835067999951428</c:v>
                  </c:pt>
                  <c:pt idx="1">
                    <c:v>0.85553674314239936</c:v>
                  </c:pt>
                  <c:pt idx="2">
                    <c:v>0.73068117556615697</c:v>
                  </c:pt>
                  <c:pt idx="3">
                    <c:v>1.055077761853174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hange overtime'!$B$11:$B$14</c:f>
              <c:strCache>
                <c:ptCount val="4"/>
                <c:pt idx="0">
                  <c:v>Day 0</c:v>
                </c:pt>
                <c:pt idx="1">
                  <c:v>Day 14</c:v>
                </c:pt>
                <c:pt idx="2">
                  <c:v>Day 28</c:v>
                </c:pt>
                <c:pt idx="3">
                  <c:v>Day 42</c:v>
                </c:pt>
              </c:strCache>
            </c:strRef>
          </c:cat>
          <c:val>
            <c:numRef>
              <c:f>'Change overtime'!$C$11:$C$14</c:f>
              <c:numCache>
                <c:formatCode>0.00</c:formatCode>
                <c:ptCount val="4"/>
                <c:pt idx="0">
                  <c:v>12.294118978901187</c:v>
                </c:pt>
                <c:pt idx="1">
                  <c:v>8.8719137399049046</c:v>
                </c:pt>
                <c:pt idx="2">
                  <c:v>8.58076654518994</c:v>
                </c:pt>
                <c:pt idx="3">
                  <c:v>6.67398539850208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D0A-B946-9ED0-5B2684B323AA}"/>
            </c:ext>
          </c:extLst>
        </c:ser>
        <c:ser>
          <c:idx val="2"/>
          <c:order val="1"/>
          <c:tx>
            <c:strRef>
              <c:f>'Change overtime'!$D$10</c:f>
              <c:strCache>
                <c:ptCount val="1"/>
                <c:pt idx="0">
                  <c:v>OM/IN-P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accent2">
                  <a:lumMod val="75000"/>
                </a:schemeClr>
              </a:solidFill>
              <a:ln w="9525">
                <a:solidFill>
                  <a:schemeClr val="bg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hange overtime'!$D$17:$D$20</c:f>
                <c:numCache>
                  <c:formatCode>General</c:formatCode>
                  <c:ptCount val="4"/>
                  <c:pt idx="0">
                    <c:v>1.2424663394774904</c:v>
                  </c:pt>
                  <c:pt idx="1">
                    <c:v>1.2472143981805071</c:v>
                  </c:pt>
                  <c:pt idx="2">
                    <c:v>0.78390341314003531</c:v>
                  </c:pt>
                  <c:pt idx="3">
                    <c:v>0.18252124615935281</c:v>
                  </c:pt>
                </c:numCache>
              </c:numRef>
            </c:plus>
            <c:minus>
              <c:numRef>
                <c:f>'Change overtime'!$D$17:$D$20</c:f>
                <c:numCache>
                  <c:formatCode>General</c:formatCode>
                  <c:ptCount val="4"/>
                  <c:pt idx="0">
                    <c:v>1.2424663394774904</c:v>
                  </c:pt>
                  <c:pt idx="1">
                    <c:v>1.2472143981805071</c:v>
                  </c:pt>
                  <c:pt idx="2">
                    <c:v>0.78390341314003531</c:v>
                  </c:pt>
                  <c:pt idx="3">
                    <c:v>0.1825212461593528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hange overtime'!$B$11:$B$14</c:f>
              <c:strCache>
                <c:ptCount val="4"/>
                <c:pt idx="0">
                  <c:v>Day 0</c:v>
                </c:pt>
                <c:pt idx="1">
                  <c:v>Day 14</c:v>
                </c:pt>
                <c:pt idx="2">
                  <c:v>Day 28</c:v>
                </c:pt>
                <c:pt idx="3">
                  <c:v>Day 42</c:v>
                </c:pt>
              </c:strCache>
            </c:strRef>
          </c:cat>
          <c:val>
            <c:numRef>
              <c:f>'Change overtime'!$D$11:$D$14</c:f>
              <c:numCache>
                <c:formatCode>0.00</c:formatCode>
                <c:ptCount val="4"/>
                <c:pt idx="0">
                  <c:v>7.3163565053046824</c:v>
                </c:pt>
                <c:pt idx="1">
                  <c:v>7.1599088792876842</c:v>
                </c:pt>
                <c:pt idx="2">
                  <c:v>6.9632469450783274</c:v>
                </c:pt>
                <c:pt idx="3">
                  <c:v>4.88828875468550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D0A-B946-9ED0-5B2684B323AA}"/>
            </c:ext>
          </c:extLst>
        </c:ser>
        <c:ser>
          <c:idx val="4"/>
          <c:order val="2"/>
          <c:tx>
            <c:strRef>
              <c:f>'Change overtime'!$E$10</c:f>
              <c:strCache>
                <c:ptCount val="1"/>
                <c:pt idx="0">
                  <c:v>OM-P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10"/>
            <c:spPr>
              <a:solidFill>
                <a:schemeClr val="accent5"/>
              </a:solidFill>
              <a:ln w="9525">
                <a:solidFill>
                  <a:schemeClr val="bg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hange overtime'!$E$17:$E$20</c:f>
                <c:numCache>
                  <c:formatCode>General</c:formatCode>
                  <c:ptCount val="4"/>
                  <c:pt idx="0">
                    <c:v>0.69286957546467165</c:v>
                  </c:pt>
                  <c:pt idx="1">
                    <c:v>0.55180010385050371</c:v>
                  </c:pt>
                  <c:pt idx="2">
                    <c:v>0.43045361058451365</c:v>
                  </c:pt>
                  <c:pt idx="3">
                    <c:v>0.32509511143089387</c:v>
                  </c:pt>
                </c:numCache>
              </c:numRef>
            </c:plus>
            <c:minus>
              <c:numRef>
                <c:f>'Change overtime'!$E$17:$E$20</c:f>
                <c:numCache>
                  <c:formatCode>General</c:formatCode>
                  <c:ptCount val="4"/>
                  <c:pt idx="0">
                    <c:v>0.69286957546467165</c:v>
                  </c:pt>
                  <c:pt idx="1">
                    <c:v>0.55180010385050371</c:v>
                  </c:pt>
                  <c:pt idx="2">
                    <c:v>0.43045361058451365</c:v>
                  </c:pt>
                  <c:pt idx="3">
                    <c:v>0.3250951114308938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hange overtime'!$B$11:$B$14</c:f>
              <c:strCache>
                <c:ptCount val="4"/>
                <c:pt idx="0">
                  <c:v>Day 0</c:v>
                </c:pt>
                <c:pt idx="1">
                  <c:v>Day 14</c:v>
                </c:pt>
                <c:pt idx="2">
                  <c:v>Day 28</c:v>
                </c:pt>
                <c:pt idx="3">
                  <c:v>Day 42</c:v>
                </c:pt>
              </c:strCache>
            </c:strRef>
          </c:cat>
          <c:val>
            <c:numRef>
              <c:f>'Change overtime'!$E$11:$E$14</c:f>
              <c:numCache>
                <c:formatCode>0.00</c:formatCode>
                <c:ptCount val="4"/>
                <c:pt idx="0">
                  <c:v>6.1296389491507624</c:v>
                </c:pt>
                <c:pt idx="1">
                  <c:v>5.855402558400387</c:v>
                </c:pt>
                <c:pt idx="2">
                  <c:v>4.6456967372644105</c:v>
                </c:pt>
                <c:pt idx="3">
                  <c:v>4.2425874777921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D0A-B946-9ED0-5B2684B323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9780080"/>
        <c:axId val="319784656"/>
      </c:lineChart>
      <c:catAx>
        <c:axId val="3197800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9784656"/>
        <c:crosses val="autoZero"/>
        <c:auto val="1"/>
        <c:lblAlgn val="ctr"/>
        <c:lblOffset val="100"/>
        <c:noMultiLvlLbl val="0"/>
      </c:catAx>
      <c:valAx>
        <c:axId val="3197846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400"/>
                  <a:t>Plant-available P (mg</a:t>
                </a:r>
                <a:r>
                  <a:rPr lang="en-GB" sz="1400" baseline="0"/>
                  <a:t> </a:t>
                </a:r>
                <a:r>
                  <a:rPr lang="en-GB" sz="1400"/>
                  <a:t>kg</a:t>
                </a:r>
                <a:r>
                  <a:rPr lang="en-GB" sz="1400" baseline="30000"/>
                  <a:t>-1</a:t>
                </a:r>
                <a:r>
                  <a:rPr lang="en-GB" sz="1400"/>
                  <a:t>)</a:t>
                </a:r>
              </a:p>
            </c:rich>
          </c:tx>
          <c:layout>
            <c:manualLayout>
              <c:xMode val="edge"/>
              <c:yMode val="edge"/>
              <c:x val="9.2168211470686351E-3"/>
              <c:y val="2.438357679797162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9780080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Thanh Hue Ngo</dc:creator>
  <cp:keywords/>
  <dc:description/>
  <cp:lastModifiedBy>Thi Thanh Hue Ngo</cp:lastModifiedBy>
  <cp:revision>11</cp:revision>
  <dcterms:created xsi:type="dcterms:W3CDTF">2022-03-29T12:36:00Z</dcterms:created>
  <dcterms:modified xsi:type="dcterms:W3CDTF">2022-11-03T00:21:00Z</dcterms:modified>
</cp:coreProperties>
</file>